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151920"/>
          <w:sz w:val="24"/>
          <w:szCs w:val="24"/>
          <w:shd w:val="clear" w:color="auto" w:fill="FFFFFF"/>
        </w:rPr>
        <w:t>Equation profi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151920"/>
          <w:sz w:val="24"/>
          <w:szCs w:val="24"/>
          <w:shd w:val="clear" w:color="auto" w:fill="FFFFFF"/>
        </w:rPr>
        <w:t>Equations for predicted fat mass (FM, kg)</w:t>
      </w: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 xml:space="preserve">For men = −18.592-0.009 × age (year) − 0.080 × height (cm) + 0.226 × weight (kg)+ 0.387 × WC (cm) +0.080 [if Mexican] - 0.188 [if Hispanic] - 0.483 [if Black] + 1.050 [if other race]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 xml:space="preserve">For women = 11.817 + 0.041 × age (year) − 0.199 × height (cm) + 0.610 × weight (kg)+ 0.044 × WC (cm) +0.338 [if Mexican] + 0.073 [if Hispanic] - 1.187 [if Black] + 0.325 [if other race]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151920"/>
          <w:sz w:val="24"/>
          <w:szCs w:val="24"/>
          <w:shd w:val="clear" w:color="auto" w:fill="FFFFFF"/>
        </w:rPr>
        <w:t>Equations for predicted lean mass (LM, kg)</w:t>
      </w: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 xml:space="preserve">For men = 19.363 + 0.001 × age (year) + 0.064 × height (cm) + 0.756 × weight (kg)− 0.366 × WC (cm) - 0.066 [if Mexican] + 0.231 [if Hispanic] + 0.432 [if Black] - 1.007 [if other race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 xml:space="preserve">For women = −10.683 − 0.039 × age (year) + 0.186 × height (cm) + 0.383 × weight (kg)− 0.043 × WC (cm) - 0.359 [if Mexican] - 0.059 [if Hispanic] + 1.085 [if Black] - 0.34 [if other race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151920"/>
          <w:sz w:val="24"/>
          <w:szCs w:val="24"/>
          <w:shd w:val="clear" w:color="auto" w:fill="FFFFFF"/>
        </w:rPr>
        <w:t xml:space="preserve">Equations for predicted percent fat (PF, %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 xml:space="preserve">For men = 0.02 + 0.00 × age (year) − 0.07 × height (cm) − 0.08 × weight (kg)+ 0.48 × WC (cm) + 0.32 [if Mexican] + 0.02 [if Hispanic] - 0.65 [if Black] +1.12 [if other race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eastAsia"/>
          <w:sz w:val="24"/>
          <w:szCs w:val="24"/>
          <w:lang w:val="en-US" w:eastAsia="zh-CN"/>
        </w:rPr>
        <w:sectPr>
          <w:pgSz w:w="16838" w:h="23811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>For women = 50.46 + 0.07 × age (year) − 0.26 × height (cm) + 0.27 × weight (kg)+ 0.10 × WC (cm) + 0.89 [if Mexican] + 0.49 [if Hispanic] - 1.57 [if Black] + 0.43 [if other race]</w:t>
      </w:r>
      <w:r>
        <w:rPr>
          <w:rFonts w:hint="eastAsia" w:ascii="微软雅黑" w:hAnsi="微软雅黑" w:eastAsia="微软雅黑" w:cs="微软雅黑"/>
          <w:color w:val="151920"/>
          <w:sz w:val="24"/>
          <w:szCs w:val="24"/>
          <w:shd w:val="clear" w:color="auto" w:fill="FFFFFF"/>
        </w:rPr>
        <w:t xml:space="preserve">  </w:t>
      </w:r>
    </w:p>
    <w:p>
      <w:pPr>
        <w:pStyle w:val="2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 Clinical characteristics of the study population.</w:t>
      </w:r>
    </w:p>
    <w:tbl>
      <w:tblPr>
        <w:tblStyle w:val="3"/>
        <w:tblpPr w:leftFromText="180" w:rightFromText="180" w:vertAnchor="text" w:horzAnchor="page" w:tblpX="1528" w:tblpY="308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8"/>
        <w:gridCol w:w="2837"/>
        <w:gridCol w:w="2837"/>
        <w:gridCol w:w="2837"/>
        <w:gridCol w:w="12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Variables</w:t>
            </w:r>
          </w:p>
        </w:tc>
        <w:tc>
          <w:tcPr>
            <w:tcW w:w="105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Total (n = 15453)</w:t>
            </w:r>
          </w:p>
        </w:tc>
        <w:tc>
          <w:tcPr>
            <w:tcW w:w="105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Men (n = 8419)</w:t>
            </w:r>
          </w:p>
        </w:tc>
        <w:tc>
          <w:tcPr>
            <w:tcW w:w="105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omen(n = 7034)</w:t>
            </w:r>
          </w:p>
        </w:tc>
        <w:tc>
          <w:tcPr>
            <w:tcW w:w="46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Age,(years)</w:t>
            </w:r>
          </w:p>
        </w:tc>
        <w:tc>
          <w:tcPr>
            <w:tcW w:w="105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3.7 ± 8.9</w:t>
            </w:r>
          </w:p>
        </w:tc>
        <w:tc>
          <w:tcPr>
            <w:tcW w:w="105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4.1 ± 9.0</w:t>
            </w:r>
          </w:p>
        </w:tc>
        <w:tc>
          <w:tcPr>
            <w:tcW w:w="105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3.3 ± 8.8</w:t>
            </w:r>
          </w:p>
        </w:tc>
        <w:tc>
          <w:tcPr>
            <w:tcW w:w="46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abit of exercise,n(%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No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2747 (82.5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822 (81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925 (84.2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Yes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706 (17.5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597 (19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109 (15.8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Alcohol consumption,n(%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None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1802 (76.4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351 (63.6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451 (91.7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Light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754 (11.4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365 (16.2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389 (5.5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Moderate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357 ( 8.8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163 (13.8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94 (2.8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Heavy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40 ( 3.5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40 (6.4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 (0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Smoking status,n(%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Never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9027 (58.4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888 (34.3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139 (87.3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Past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949 (19.1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508 (29.8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41 (6.3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Current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3477 (22.5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3023 (35.9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54 (6.5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ALT,(IU/L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7.0 (13.0, 23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0.0 (16.0, 28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4.0 (11.0, 17.0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AST,(IU/L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7.0 (14.0, 21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8.0 (15.0, 23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6.0 (13.0, 19.0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GGT,(IU/L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5.0 (11.0, 22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0.0 (15.0, 29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2.0 (10.0, 15.0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DL-c,(mg/dL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6.5 ± 15.6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0.5 ± 13.4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3.8 ± 14.9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TC,(mg/dL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96.0 (174.0, 219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98.0 (176.0, 220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94.0 (172.0, 218.0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TG,(mg/dL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5.0 (44.0, 99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82.0 (56.0, 123.0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0.0 (36.0, 72.0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bA1c,(%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.2 ± 0.3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.2 ± 0.3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.2 ± 0.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FPG,(mg/dL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93.0 ± 7.4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95.6 ± 6.7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89.8 ± 7.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SBP,(mmHg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14.5 ± 15.0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18.8 ± 14.1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09.4 ± 14.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DBP,(mmHg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71.6 ± 10.5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74.9 ± 10.0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7.6 ± 9.8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BodyWeight,(kg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0.6 ± 11.6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7.3 ± 9.9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2.7 ± 7.9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eight,(cm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65.1 ± 8.5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70.8 ± 6.0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58.3 ± 5.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BMI,(kg/m2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2.1 ± 3.1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3.0 ± 3.0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1.0 ± 2.9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C,(cm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76.5 ± 9.1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80.5 ± 7.9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71.7 ± 8.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HtR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5 ± 0.0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5 ± 0.0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5 ± 0.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FM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7.5 ± 9.4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4.6 ± 5.9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9.0 ± 4.6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LM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1.7 ± 4.2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1.3 ± 4.3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42.1 ± 4.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PF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8.7 ± 8.4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35.8 ± 3.2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0.3 ± 3.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Follow up duration,(years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.4 (2.7, 9.4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.8 (2.8, 9.9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.1 (2.6, 9.0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Incident </w:t>
            </w:r>
            <w:r>
              <w:rPr>
                <w:rFonts w:hint="eastAsia" w:ascii="Times New Roman" w:hAnsi="Times New Roman" w:eastAsia="黑体" w:cs="Times New Roman"/>
                <w:color w:val="0000FF"/>
                <w:kern w:val="2"/>
                <w:sz w:val="21"/>
                <w:szCs w:val="21"/>
                <w:lang w:val="en-US" w:eastAsia="zh-CN" w:bidi="ar-SA"/>
              </w:rPr>
              <w:t>T2</w:t>
            </w:r>
            <w:r>
              <w:rPr>
                <w:rFonts w:hint="default" w:ascii="Times New Roman" w:hAnsi="Times New Roman" w:eastAsia="黑体" w:cs="Times New Roman"/>
                <w:color w:val="0000FF"/>
                <w:kern w:val="2"/>
                <w:sz w:val="21"/>
                <w:szCs w:val="21"/>
                <w:lang w:val="en-US" w:eastAsia="zh-CN" w:bidi="ar-SA"/>
              </w:rPr>
              <w:t>DM</w:t>
            </w: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,n(%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No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5080 (97.6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8133 (96.6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6947 (98.8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Yes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373 ( 2.4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86 (3.4)</w:t>
            </w:r>
          </w:p>
        </w:tc>
        <w:tc>
          <w:tcPr>
            <w:tcW w:w="10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87 (1.2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ata were mean ±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D</w:t>
      </w:r>
      <w:r>
        <w:rPr>
          <w:rFonts w:hint="default" w:ascii="Times New Roman" w:hAnsi="Times New Roman" w:cs="Times New Roman"/>
          <w:sz w:val="24"/>
          <w:szCs w:val="24"/>
        </w:rPr>
        <w:t xml:space="preserve"> or median (IQR) for continuous variables or numbers (proportions) for categorical variable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sz w:val="24"/>
          <w:szCs w:val="24"/>
        </w:rPr>
        <w:t>ALT, alanine aminotransferase; 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, aspartate aminotransferase; GGT, gamma glutamy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ransferas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DL-c, high‐density lipoprotein cholesterol; TC, total cholesterol; TG, triglycerid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bA1c, hemoglobin A1c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PG, fasting plasma glucose; SBP, systolic blood pressure; DBP, diastolic bloo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essur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MI, body mass index; WC, waist circumference; WHtR, waist‐‐height ratio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M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ype 2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iabetes mellitus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FM, fat mass; LM, lean mass; PF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er cent fat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rPr>
          <w:color w:val="auto"/>
          <w:sz w:val="21"/>
          <w:szCs w:val="21"/>
        </w:rPr>
        <w:sectPr>
          <w:pgSz w:w="16838" w:h="23811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le S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Results of univariate Cox regress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nalysis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M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3323"/>
        <w:gridCol w:w="1310"/>
        <w:gridCol w:w="352"/>
        <w:gridCol w:w="3323"/>
        <w:gridCol w:w="1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2" w:type="pct"/>
            <w:gridSpan w:val="2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men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2" w:type="pct"/>
            <w:gridSpan w:val="2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Variables</w:t>
            </w:r>
          </w:p>
        </w:tc>
        <w:tc>
          <w:tcPr>
            <w:tcW w:w="1235" w:type="pct"/>
            <w:tcBorders>
              <w:top w:val="single" w:color="000000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R(95%CI)</w:t>
            </w:r>
          </w:p>
        </w:tc>
        <w:tc>
          <w:tcPr>
            <w:tcW w:w="486" w:type="pct"/>
            <w:tcBorders>
              <w:top w:val="single" w:color="000000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3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op w:val="single" w:color="000000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R(95%CI)</w:t>
            </w:r>
          </w:p>
        </w:tc>
        <w:tc>
          <w:tcPr>
            <w:tcW w:w="486" w:type="pct"/>
            <w:tcBorders>
              <w:top w:val="single" w:color="000000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Age,(years)</w:t>
            </w:r>
          </w:p>
        </w:tc>
        <w:tc>
          <w:tcPr>
            <w:tcW w:w="1235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5 (1.03,1.06)</w:t>
            </w:r>
          </w:p>
        </w:tc>
        <w:tc>
          <w:tcPr>
            <w:tcW w:w="486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8 (1.05,1.11)</w:t>
            </w:r>
          </w:p>
        </w:tc>
        <w:tc>
          <w:tcPr>
            <w:tcW w:w="486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abit of exercise Yes vs No</w:t>
            </w:r>
          </w:p>
        </w:tc>
        <w:tc>
          <w:tcPr>
            <w:tcW w:w="123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71 (0.51,1)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041</w:t>
            </w:r>
          </w:p>
        </w:tc>
        <w:tc>
          <w:tcPr>
            <w:tcW w:w="13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83 (0.45,1.52)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Alcoholconsumption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None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019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Light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73 (0.51,1.0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39 (0.1,1.59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Moderate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81 (0.56,1.1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42 (0.45,4.5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Heavy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52 (1.03,2.2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Smokingstatus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Never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Past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1 (0.8,1.5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35 (0.55,3.3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  Current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69 (1.27,2.2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2.93 (1.59,5.4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ALT,(IU/L)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2 (1.02,1.0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049 (1.0022,1.007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AST,(IU/L)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3 (1.03,1.0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068 (1.0023,1.011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GGT,(IU/L)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086 (1.0059,1.011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3 (1.02,1.0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DL-c,(mg/dL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95 (0.94,0.9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95 (0.93,0.9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TC,(mg/dL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08 (1.0046,1.011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2 (1.01,1.0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TG,(mg/dL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054 (1.0045,1.006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1 (1.01,1.0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HbA1,(%)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53.29 (37.1,76.55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79.48 (40.49,156.0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FPG,(mg/dL)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 (1.17,1.2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 (1.16,1.2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SBP,(mmHg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3 (1.02,1.0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3 (1.02,1.0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DBP,(mmHg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4 (1.03,1.05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5 (1.03,1.0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BodyWeight,(kg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5 (1.04,1.0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9 (1.07,1.1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eight,(cm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98 (0.96,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02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92 (0.89,0.9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BMI,(kg/m2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1 (1.18,1.24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31 (1.25,1.3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C,(cm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8 (1.07,1.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1 (1.1,1.1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HtR(per100)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6 (1.14,1.19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 (1.17,1.2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FM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 (1.08,1.11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 (1.16,1.2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LM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 (1.07,1.12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8 (1.03,1.13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 xml:space="preserve">PF 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3 (1.2,1.26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  <w:tc>
          <w:tcPr>
            <w:tcW w:w="1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31 (1.26,1.37)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 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LT, alanine aminotransferase; 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, aspartate aminotransferase; GGT, gamma glutamy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ransferas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DL-c, high‐density lipoprotein cholesterol; TC, total cholesterol; TG, triglycerid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bA1c, hemoglobin A1c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PG, fasting plasma glucose; SBP, systolic blood pressure; DBP, diastolic bloo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essur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MI, body mass index; WC, waist circumference; WHtR, waist‐‐height ratio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M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ype 2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iabetes mellitus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FM, fat mass; LM, lean mass; PF, per cent fat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ble S4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Results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u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nivariate and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multivariat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Cox regress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analysis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orrelatio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etwee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BMI, WC, WHt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DM.</w:t>
      </w:r>
    </w:p>
    <w:tbl>
      <w:tblPr>
        <w:tblStyle w:val="3"/>
        <w:tblpPr w:leftFromText="180" w:rightFromText="180" w:vertAnchor="text" w:horzAnchor="page" w:tblpX="1854" w:tblpY="210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3498"/>
        <w:gridCol w:w="1784"/>
        <w:gridCol w:w="3498"/>
        <w:gridCol w:w="17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963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Unadjusted</w:t>
            </w:r>
          </w:p>
        </w:tc>
        <w:tc>
          <w:tcPr>
            <w:tcW w:w="1963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Adjus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Variable</w:t>
            </w:r>
          </w:p>
        </w:tc>
        <w:tc>
          <w:tcPr>
            <w:tcW w:w="13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R(95%CI)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  <w:tc>
          <w:tcPr>
            <w:tcW w:w="13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HR(95%CI)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Men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BMI,(kg/m2)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1 (1.18~1.24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1 (1.06~1.16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C,(cm)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8 (1.07~1.1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4 (1.02~1.06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HtR100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6 (1.14~1.19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8 (1.05~1.11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omen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BMI,(kg/m2)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31 (1.25~1.37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5 (1.08~1.23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C,(cm)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1 (1.1~1.13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07 (1.04~1.1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WHtR100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2 (1.17~1.23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1.12 (1.07~1.16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MI, body mass index; WC, waist circumference; WHtR, waist‐‐height ratio;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djust for age, habit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xercise, smoking stat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coh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sump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D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bA1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FBP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B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BP leve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7605395" cy="4128135"/>
            <wp:effectExtent l="0" t="0" r="1905" b="12065"/>
            <wp:docPr id="3" name="图片 3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05395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ure S1 Flowchart of participant selection.</w:t>
      </w: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9145270" cy="3051175"/>
            <wp:effectExtent l="0" t="0" r="11430" b="9525"/>
            <wp:docPr id="1" name="图片 1" descr="Figure S2a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a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4527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igure S2a Cumulative incidence of T2DM across tertiles of novel predicted body composition during follow-up in men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cumulative incidences of T2DM evalu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ed by Kaplan-Meier analysis were significantly different across the tertiles of predicted FM (A), predicted LM (B) and predicted PF (C) i</w:t>
      </w:r>
      <w:r>
        <w:rPr>
          <w:rFonts w:hint="eastAsia" w:ascii="Times New Roman" w:hAnsi="Times New Roman" w:cs="Times New Roman"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en participants. People i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ertile 3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had the highest cumulative incidence of T2DM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554085" cy="4279900"/>
            <wp:effectExtent l="0" t="0" r="5715" b="0"/>
            <wp:docPr id="8" name="图片 8" descr="Figure S2b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2b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54085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2b Cumulative incidence of T2DM across tertiles of novel predicted body composition during follow-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wom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he cumulative incidences of T2DM evaluated by Kaplan-Meier analysis were significantly different across the tertiles of predicted FM (A), and predicted PF (B) i</w:t>
      </w:r>
      <w:r>
        <w:rPr>
          <w:rFonts w:hint="eastAsia" w:ascii="Times New Roman" w:hAnsi="Times New Roman" w:cs="Times New Roman"/>
          <w:sz w:val="24"/>
          <w:szCs w:val="24"/>
        </w:rPr>
        <w:t xml:space="preserve">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ome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rticipants. People in tertile 3 had the highest cumulative incidence of T2DM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mZDU2MjdjMGJhOTE1MzE2OWMzYWYzZWM5YTlkN2EifQ=="/>
  </w:docVars>
  <w:rsids>
    <w:rsidRoot w:val="00000000"/>
    <w:rsid w:val="01C54B55"/>
    <w:rsid w:val="01D850CA"/>
    <w:rsid w:val="03663A73"/>
    <w:rsid w:val="03DB0A50"/>
    <w:rsid w:val="05373674"/>
    <w:rsid w:val="08103ADB"/>
    <w:rsid w:val="09962A51"/>
    <w:rsid w:val="0BC16263"/>
    <w:rsid w:val="14C16C19"/>
    <w:rsid w:val="15911D32"/>
    <w:rsid w:val="17780248"/>
    <w:rsid w:val="17801CCF"/>
    <w:rsid w:val="18475BCD"/>
    <w:rsid w:val="19254FE3"/>
    <w:rsid w:val="1C752FA8"/>
    <w:rsid w:val="1EAC6936"/>
    <w:rsid w:val="20874083"/>
    <w:rsid w:val="245B15B5"/>
    <w:rsid w:val="252B4DBF"/>
    <w:rsid w:val="29740B7D"/>
    <w:rsid w:val="29DB79EB"/>
    <w:rsid w:val="2B312C3E"/>
    <w:rsid w:val="2C6D56C2"/>
    <w:rsid w:val="30336FAA"/>
    <w:rsid w:val="3133601F"/>
    <w:rsid w:val="35B276E4"/>
    <w:rsid w:val="36C41E43"/>
    <w:rsid w:val="3DEF07D1"/>
    <w:rsid w:val="3FE77DC1"/>
    <w:rsid w:val="429548C4"/>
    <w:rsid w:val="47A049D2"/>
    <w:rsid w:val="51B3388F"/>
    <w:rsid w:val="51F03A65"/>
    <w:rsid w:val="55AA2FBB"/>
    <w:rsid w:val="58692F0D"/>
    <w:rsid w:val="58EC200F"/>
    <w:rsid w:val="5A9F6A32"/>
    <w:rsid w:val="5BA1321E"/>
    <w:rsid w:val="5F950411"/>
    <w:rsid w:val="63244E4D"/>
    <w:rsid w:val="66B45CC9"/>
    <w:rsid w:val="677829FC"/>
    <w:rsid w:val="68607DBB"/>
    <w:rsid w:val="6B346CA4"/>
    <w:rsid w:val="74E33EBC"/>
    <w:rsid w:val="77CE638D"/>
    <w:rsid w:val="7E4A3282"/>
    <w:rsid w:val="7EAD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299</Words>
  <Characters>6662</Characters>
  <Lines>0</Lines>
  <Paragraphs>0</Paragraphs>
  <TotalTime>2</TotalTime>
  <ScaleCrop>false</ScaleCrop>
  <LinksUpToDate>false</LinksUpToDate>
  <CharactersWithSpaces>768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6:04:00Z</dcterms:created>
  <dc:creator>Lenovo</dc:creator>
  <cp:lastModifiedBy>楠楠</cp:lastModifiedBy>
  <dcterms:modified xsi:type="dcterms:W3CDTF">2024-04-09T06:2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B46DBB9211B49AEA5D5EC4E98F2E328</vt:lpwstr>
  </property>
</Properties>
</file>